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-Accent3"/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4"/>
        <w:gridCol w:w="1616"/>
        <w:gridCol w:w="1616"/>
        <w:gridCol w:w="1616"/>
        <w:gridCol w:w="1616"/>
        <w:gridCol w:w="1616"/>
        <w:gridCol w:w="1616"/>
      </w:tblGrid>
      <w:tr w:rsidR="00892348" w:rsidRPr="00E03D4E" w14:paraId="2DAB3C76" w14:textId="77777777" w:rsidTr="00491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vMerge w:val="restart"/>
            <w:tcBorders>
              <w:right w:val="single" w:sz="12" w:space="0" w:color="auto"/>
            </w:tcBorders>
            <w:vAlign w:val="center"/>
          </w:tcPr>
          <w:p w14:paraId="40843995" w14:textId="77777777" w:rsidR="00892348" w:rsidRPr="00E03D4E" w:rsidRDefault="00892348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6464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A1F015" w14:textId="77777777" w:rsidR="00892348" w:rsidRDefault="00892348" w:rsidP="00491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olescent</w:t>
            </w:r>
          </w:p>
        </w:tc>
        <w:tc>
          <w:tcPr>
            <w:tcW w:w="3232" w:type="dxa"/>
            <w:gridSpan w:val="2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E841F21" w14:textId="77777777" w:rsidR="00892348" w:rsidRDefault="00892348" w:rsidP="00491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diatric</w:t>
            </w:r>
          </w:p>
        </w:tc>
      </w:tr>
      <w:tr w:rsidR="00892348" w:rsidRPr="00E03D4E" w14:paraId="4CDF2635" w14:textId="77777777" w:rsidTr="0049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vMerge/>
            <w:tcBorders>
              <w:right w:val="single" w:sz="12" w:space="0" w:color="auto"/>
            </w:tcBorders>
          </w:tcPr>
          <w:p w14:paraId="1D3B3DEE" w14:textId="77777777" w:rsidR="00892348" w:rsidRPr="00E03D4E" w:rsidRDefault="00892348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32" w:type="dxa"/>
            <w:gridSpan w:val="2"/>
            <w:tcBorders>
              <w:left w:val="single" w:sz="12" w:space="0" w:color="auto"/>
            </w:tcBorders>
            <w:vAlign w:val="center"/>
          </w:tcPr>
          <w:p w14:paraId="04C39CBF" w14:textId="77777777" w:rsidR="00892348" w:rsidRPr="007A294D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A294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re-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micron</w:t>
            </w:r>
          </w:p>
          <w:p w14:paraId="5F60F139" w14:textId="77777777" w:rsidR="00892348" w:rsidRPr="00671057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1-May-28 to 2021-Dec-05</w:t>
            </w:r>
          </w:p>
          <w:p w14:paraId="25130D7F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n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= 4,999 (30 hospitalized)</w:t>
            </w:r>
          </w:p>
        </w:tc>
        <w:tc>
          <w:tcPr>
            <w:tcW w:w="3232" w:type="dxa"/>
            <w:gridSpan w:val="2"/>
            <w:tcBorders>
              <w:right w:val="single" w:sz="12" w:space="0" w:color="auto"/>
            </w:tcBorders>
            <w:vAlign w:val="center"/>
          </w:tcPr>
          <w:p w14:paraId="66F9894A" w14:textId="77777777" w:rsidR="00892348" w:rsidRPr="007A294D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micron</w:t>
            </w:r>
          </w:p>
          <w:p w14:paraId="0E14D904" w14:textId="77777777" w:rsidR="00892348" w:rsidRPr="00671057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1-Dec-23 to 2022-Jan-09</w:t>
            </w:r>
          </w:p>
          <w:p w14:paraId="50D62EF7" w14:textId="77777777" w:rsidR="00892348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n </w:t>
            </w:r>
            <w:r w:rsidRPr="0067105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=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,664 (12 hospitalized)</w:t>
            </w:r>
          </w:p>
        </w:tc>
        <w:tc>
          <w:tcPr>
            <w:tcW w:w="3232" w:type="dxa"/>
            <w:gridSpan w:val="2"/>
            <w:tcBorders>
              <w:left w:val="single" w:sz="12" w:space="0" w:color="auto"/>
            </w:tcBorders>
            <w:vAlign w:val="center"/>
          </w:tcPr>
          <w:p w14:paraId="43D4A2A1" w14:textId="77777777" w:rsidR="00892348" w:rsidRPr="007A294D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micron</w:t>
            </w:r>
          </w:p>
          <w:p w14:paraId="4F6FDFB7" w14:textId="77777777" w:rsidR="00892348" w:rsidRPr="00671057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1-Dec-23 to 2022-Jan-09</w:t>
            </w:r>
          </w:p>
          <w:p w14:paraId="11E65888" w14:textId="77777777" w:rsidR="00892348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71057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n </w:t>
            </w:r>
            <w:r w:rsidRPr="0067105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=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,073 (20 hospitalized)</w:t>
            </w:r>
          </w:p>
        </w:tc>
      </w:tr>
      <w:tr w:rsidR="00892348" w:rsidRPr="00E03D4E" w14:paraId="09ABA4F7" w14:textId="77777777" w:rsidTr="004919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vMerge/>
            <w:tcBorders>
              <w:right w:val="single" w:sz="12" w:space="0" w:color="auto"/>
            </w:tcBorders>
          </w:tcPr>
          <w:p w14:paraId="27C9A010" w14:textId="77777777" w:rsidR="00892348" w:rsidRPr="00E03D4E" w:rsidRDefault="00892348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7D0E535C" w14:textId="625CDB1A" w:rsidR="00892348" w:rsidRPr="00484963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8496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616" w:type="dxa"/>
            <w:tcBorders>
              <w:left w:val="single" w:sz="6" w:space="0" w:color="7F7F7F"/>
              <w:bottom w:val="single" w:sz="4" w:space="0" w:color="auto"/>
            </w:tcBorders>
            <w:vAlign w:val="center"/>
          </w:tcPr>
          <w:p w14:paraId="29A0F08D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16" w:type="dxa"/>
            <w:tcBorders>
              <w:right w:val="single" w:sz="6" w:space="0" w:color="7F7F7F"/>
            </w:tcBorders>
            <w:vAlign w:val="center"/>
          </w:tcPr>
          <w:p w14:paraId="1E391C14" w14:textId="1F4E5D46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8496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616" w:type="dxa"/>
            <w:tcBorders>
              <w:left w:val="single" w:sz="6" w:space="0" w:color="7F7F7F"/>
              <w:bottom w:val="single" w:sz="4" w:space="0" w:color="auto"/>
              <w:right w:val="single" w:sz="12" w:space="0" w:color="auto"/>
            </w:tcBorders>
            <w:vAlign w:val="center"/>
          </w:tcPr>
          <w:p w14:paraId="0FF6F05A" w14:textId="77777777" w:rsidR="00892348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0F6F724F" w14:textId="1C5CFE54" w:rsidR="00892348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8496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4180EA5C" w14:textId="77777777" w:rsidR="00892348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892348" w:rsidRPr="00E03D4E" w14:paraId="0991F493" w14:textId="77777777" w:rsidTr="0049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right w:val="single" w:sz="12" w:space="0" w:color="auto"/>
            </w:tcBorders>
          </w:tcPr>
          <w:p w14:paraId="18E44D88" w14:textId="77777777" w:rsidR="00892348" w:rsidRPr="00155BA8" w:rsidRDefault="00892348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 xml:space="preserve">Vaccination </w:t>
            </w:r>
            <w:proofErr w:type="spellStart"/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tatus</w:t>
            </w:r>
            <w:r w:rsidRPr="00E03D4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097F1DEC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6CAB8D18" w14:textId="6A16E2BF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 w:rsidR="0068664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616" w:type="dxa"/>
            <w:tcBorders>
              <w:right w:val="single" w:sz="6" w:space="0" w:color="7F7F7F"/>
            </w:tcBorders>
            <w:vAlign w:val="center"/>
          </w:tcPr>
          <w:p w14:paraId="0C50D1ED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616" w:type="dxa"/>
            <w:tcBorders>
              <w:left w:val="single" w:sz="6" w:space="0" w:color="7F7F7F"/>
              <w:right w:val="single" w:sz="12" w:space="0" w:color="auto"/>
            </w:tcBorders>
            <w:vAlign w:val="center"/>
          </w:tcPr>
          <w:p w14:paraId="13921C7C" w14:textId="17DF0C39" w:rsidR="00892348" w:rsidRPr="00E03D4E" w:rsidRDefault="0065444A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</w:t>
            </w:r>
            <w:r w:rsidR="0089234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675B7B0A" w14:textId="77777777" w:rsidR="00892348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3B8C1F1A" w14:textId="2A5E0ECA" w:rsidR="00892348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</w:t>
            </w:r>
            <w:r w:rsidR="00B755E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892348" w:rsidRPr="00E03D4E" w14:paraId="63655EB3" w14:textId="77777777" w:rsidTr="004919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right w:val="single" w:sz="12" w:space="0" w:color="auto"/>
            </w:tcBorders>
          </w:tcPr>
          <w:p w14:paraId="3F6073DC" w14:textId="77777777" w:rsidR="00892348" w:rsidRPr="00155BA8" w:rsidRDefault="00892348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72498B32" w14:textId="65F7427F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  <w:r w:rsidR="0065444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0A6DF9EC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616" w:type="dxa"/>
            <w:tcBorders>
              <w:right w:val="single" w:sz="6" w:space="0" w:color="7F7F7F"/>
            </w:tcBorders>
            <w:vAlign w:val="center"/>
          </w:tcPr>
          <w:p w14:paraId="381996D8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616" w:type="dxa"/>
            <w:tcBorders>
              <w:left w:val="single" w:sz="6" w:space="0" w:color="7F7F7F"/>
              <w:right w:val="single" w:sz="12" w:space="0" w:color="auto"/>
            </w:tcBorders>
            <w:vAlign w:val="center"/>
          </w:tcPr>
          <w:p w14:paraId="48BCBA94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0B4E9F01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623697AB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</w:t>
            </w:r>
          </w:p>
        </w:tc>
      </w:tr>
      <w:tr w:rsidR="00892348" w:rsidRPr="00E03D4E" w14:paraId="232774DB" w14:textId="77777777" w:rsidTr="0049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right w:val="single" w:sz="12" w:space="0" w:color="auto"/>
            </w:tcBorders>
          </w:tcPr>
          <w:p w14:paraId="42EEE23A" w14:textId="77777777" w:rsidR="00892348" w:rsidRPr="00155BA8" w:rsidRDefault="00892348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Immunocompromised</w:t>
            </w:r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6169A5CF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2D0ACEC4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16" w:type="dxa"/>
            <w:tcBorders>
              <w:right w:val="single" w:sz="6" w:space="0" w:color="7F7F7F"/>
            </w:tcBorders>
            <w:vAlign w:val="center"/>
          </w:tcPr>
          <w:p w14:paraId="12AB0382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616" w:type="dxa"/>
            <w:tcBorders>
              <w:left w:val="single" w:sz="6" w:space="0" w:color="7F7F7F"/>
              <w:right w:val="single" w:sz="12" w:space="0" w:color="auto"/>
            </w:tcBorders>
            <w:vAlign w:val="center"/>
          </w:tcPr>
          <w:p w14:paraId="45B23E96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6217C859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456DDF97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92348" w:rsidRPr="00E03D4E" w14:paraId="61FF1539" w14:textId="77777777" w:rsidTr="004919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right w:val="single" w:sz="12" w:space="0" w:color="auto"/>
            </w:tcBorders>
          </w:tcPr>
          <w:p w14:paraId="3BBAB699" w14:textId="77777777" w:rsidR="00892348" w:rsidRPr="00155BA8" w:rsidRDefault="00892348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sthma</w:t>
            </w:r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04FBD88A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4CAEC826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616" w:type="dxa"/>
            <w:tcBorders>
              <w:right w:val="single" w:sz="6" w:space="0" w:color="7F7F7F"/>
            </w:tcBorders>
            <w:vAlign w:val="center"/>
          </w:tcPr>
          <w:p w14:paraId="68414579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616" w:type="dxa"/>
            <w:tcBorders>
              <w:left w:val="single" w:sz="6" w:space="0" w:color="7F7F7F"/>
              <w:right w:val="single" w:sz="12" w:space="0" w:color="auto"/>
            </w:tcBorders>
            <w:vAlign w:val="center"/>
          </w:tcPr>
          <w:p w14:paraId="2B1333D6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1AB85C68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2DBDB615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5</w:t>
            </w:r>
          </w:p>
        </w:tc>
      </w:tr>
      <w:tr w:rsidR="00892348" w:rsidRPr="00E03D4E" w14:paraId="1F26CF22" w14:textId="77777777" w:rsidTr="0049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right w:val="single" w:sz="12" w:space="0" w:color="auto"/>
            </w:tcBorders>
          </w:tcPr>
          <w:p w14:paraId="11DE247F" w14:textId="77777777" w:rsidR="00892348" w:rsidRPr="00E03D4E" w:rsidRDefault="00892348" w:rsidP="0049199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122AC81F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0E4C18A5" w14:textId="0DD84BA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  <w:r w:rsidR="0065444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right w:val="single" w:sz="6" w:space="0" w:color="7F7F7F"/>
            </w:tcBorders>
            <w:vAlign w:val="center"/>
          </w:tcPr>
          <w:p w14:paraId="185A1B14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616" w:type="dxa"/>
            <w:tcBorders>
              <w:left w:val="single" w:sz="6" w:space="0" w:color="7F7F7F"/>
              <w:right w:val="single" w:sz="12" w:space="0" w:color="auto"/>
            </w:tcBorders>
            <w:vAlign w:val="center"/>
          </w:tcPr>
          <w:p w14:paraId="53CD9D64" w14:textId="63A8153E" w:rsidR="00892348" w:rsidRPr="00E03D4E" w:rsidRDefault="002C27C9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121BD7FA" w14:textId="77777777" w:rsidR="00892348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513952B5" w14:textId="41320AFB" w:rsidR="00892348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 w:rsidR="008D09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</w:t>
            </w:r>
          </w:p>
        </w:tc>
      </w:tr>
      <w:tr w:rsidR="00892348" w:rsidRPr="00E03D4E" w14:paraId="4A2E4409" w14:textId="77777777" w:rsidTr="004919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right w:val="single" w:sz="12" w:space="0" w:color="auto"/>
            </w:tcBorders>
          </w:tcPr>
          <w:p w14:paraId="2EE51BFA" w14:textId="77777777" w:rsidR="00892348" w:rsidRPr="00E03D4E" w:rsidRDefault="00892348" w:rsidP="00491990">
            <w:pPr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ge</w:t>
            </w:r>
            <w:r w:rsidRPr="00E03D4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266F0A62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0CEE0CCC" w14:textId="77777777" w:rsidR="00892348" w:rsidRPr="006E2727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616" w:type="dxa"/>
            <w:tcBorders>
              <w:right w:val="single" w:sz="6" w:space="0" w:color="7F7F7F"/>
            </w:tcBorders>
            <w:vAlign w:val="center"/>
          </w:tcPr>
          <w:p w14:paraId="236DB49E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616" w:type="dxa"/>
            <w:tcBorders>
              <w:left w:val="single" w:sz="6" w:space="0" w:color="7F7F7F"/>
              <w:right w:val="single" w:sz="12" w:space="0" w:color="auto"/>
            </w:tcBorders>
            <w:vAlign w:val="center"/>
          </w:tcPr>
          <w:p w14:paraId="42B6E851" w14:textId="77777777" w:rsidR="00892348" w:rsidRPr="00E03D4E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7DFB39DF" w14:textId="77777777" w:rsidR="00892348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29E82709" w14:textId="77777777" w:rsidR="00892348" w:rsidRPr="00845B37" w:rsidRDefault="00892348" w:rsidP="0049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</w:t>
            </w:r>
          </w:p>
        </w:tc>
      </w:tr>
      <w:tr w:rsidR="00892348" w:rsidRPr="00E03D4E" w14:paraId="7A75755E" w14:textId="77777777" w:rsidTr="0049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right w:val="single" w:sz="12" w:space="0" w:color="auto"/>
            </w:tcBorders>
          </w:tcPr>
          <w:p w14:paraId="6BF4D6D9" w14:textId="77777777" w:rsidR="00892348" w:rsidRPr="00E03D4E" w:rsidRDefault="00892348" w:rsidP="0049199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03D4E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Case Onset Date</w:t>
            </w:r>
            <w:r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2AE32AE9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67F1EBA8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1616" w:type="dxa"/>
            <w:tcBorders>
              <w:right w:val="single" w:sz="6" w:space="0" w:color="7F7F7F"/>
            </w:tcBorders>
            <w:vAlign w:val="center"/>
          </w:tcPr>
          <w:p w14:paraId="46EA8304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1616" w:type="dxa"/>
            <w:tcBorders>
              <w:left w:val="single" w:sz="6" w:space="0" w:color="7F7F7F"/>
              <w:right w:val="single" w:sz="12" w:space="0" w:color="auto"/>
            </w:tcBorders>
            <w:vAlign w:val="center"/>
          </w:tcPr>
          <w:p w14:paraId="2DB11B61" w14:textId="77777777" w:rsidR="00892348" w:rsidRPr="00E03D4E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616" w:type="dxa"/>
            <w:tcBorders>
              <w:left w:val="single" w:sz="12" w:space="0" w:color="auto"/>
              <w:right w:val="single" w:sz="6" w:space="0" w:color="7F7F7F"/>
            </w:tcBorders>
            <w:vAlign w:val="center"/>
          </w:tcPr>
          <w:p w14:paraId="7E74136E" w14:textId="77777777" w:rsidR="00892348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616" w:type="dxa"/>
            <w:tcBorders>
              <w:left w:val="single" w:sz="6" w:space="0" w:color="7F7F7F"/>
            </w:tcBorders>
            <w:vAlign w:val="center"/>
          </w:tcPr>
          <w:p w14:paraId="461A4FD5" w14:textId="77777777" w:rsidR="00892348" w:rsidRDefault="00892348" w:rsidP="0049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072492EF" w14:textId="3695A353" w:rsidR="00892348" w:rsidRPr="00855629" w:rsidRDefault="00892348" w:rsidP="00892348">
      <w:pPr>
        <w:rPr>
          <w:rFonts w:ascii="Calibri" w:hAnsi="Calibri" w:cs="Calibri"/>
          <w:sz w:val="20"/>
          <w:szCs w:val="20"/>
        </w:rPr>
      </w:pPr>
      <w:r w:rsidRPr="00855629">
        <w:rPr>
          <w:rFonts w:ascii="Calibri" w:hAnsi="Calibri" w:cs="Calibri"/>
          <w:i/>
          <w:iCs/>
          <w:sz w:val="20"/>
          <w:szCs w:val="20"/>
        </w:rPr>
        <w:t xml:space="preserve">Notes: </w:t>
      </w:r>
      <w:r w:rsidRPr="00855629">
        <w:rPr>
          <w:rFonts w:ascii="Calibri" w:hAnsi="Calibri" w:cs="Calibri"/>
          <w:sz w:val="20"/>
          <w:szCs w:val="20"/>
        </w:rPr>
        <w:t>SD = standardized mean difference</w:t>
      </w:r>
    </w:p>
    <w:p w14:paraId="21259100" w14:textId="0701FEB7" w:rsidR="00892348" w:rsidRDefault="00892348" w:rsidP="00892348">
      <w:pPr>
        <w:rPr>
          <w:rFonts w:ascii="Calibri" w:hAnsi="Calibri" w:cs="Calibri"/>
          <w:color w:val="000000" w:themeColor="text1"/>
          <w:sz w:val="20"/>
          <w:szCs w:val="20"/>
        </w:rPr>
      </w:pPr>
      <w:r w:rsidRPr="00855629">
        <w:rPr>
          <w:rFonts w:ascii="Calibri" w:hAnsi="Calibri" w:cs="Calibri"/>
          <w:i/>
          <w:iCs/>
          <w:sz w:val="20"/>
          <w:szCs w:val="20"/>
          <w:vertAlign w:val="superscript"/>
        </w:rPr>
        <w:t xml:space="preserve">a </w:t>
      </w:r>
      <w:r w:rsidR="00182482">
        <w:rPr>
          <w:rFonts w:ascii="Calibri" w:hAnsi="Calibri" w:cs="Calibri"/>
          <w:sz w:val="20"/>
          <w:szCs w:val="20"/>
        </w:rPr>
        <w:t xml:space="preserve">Fisher’s </w:t>
      </w:r>
      <w:r w:rsidR="0068664E">
        <w:rPr>
          <w:rFonts w:ascii="Calibri" w:hAnsi="Calibri" w:cs="Calibri"/>
          <w:sz w:val="20"/>
          <w:szCs w:val="20"/>
        </w:rPr>
        <w:t xml:space="preserve">exact test </w:t>
      </w:r>
      <w:r w:rsidRPr="00855629">
        <w:rPr>
          <w:rFonts w:ascii="Calibri" w:hAnsi="Calibri" w:cs="Calibri"/>
          <w:sz w:val="20"/>
          <w:szCs w:val="20"/>
        </w:rPr>
        <w:t xml:space="preserve">for categorical variables, and unpaired t-tests for continuous variables; </w:t>
      </w:r>
      <w:r w:rsidRPr="00855629">
        <w:rPr>
          <w:rFonts w:ascii="Calibri" w:hAnsi="Calibri" w:cs="Calibri"/>
          <w:i/>
          <w:iCs/>
          <w:sz w:val="20"/>
          <w:szCs w:val="20"/>
          <w:vertAlign w:val="superscript"/>
        </w:rPr>
        <w:t>b</w:t>
      </w:r>
      <w:r w:rsidRPr="00855629">
        <w:rPr>
          <w:rFonts w:ascii="Calibri" w:hAnsi="Calibri" w:cs="Calibri"/>
          <w:sz w:val="20"/>
          <w:szCs w:val="20"/>
        </w:rPr>
        <w:t xml:space="preserve"> Vaccination status on case onset date; </w:t>
      </w:r>
      <w:r w:rsidRPr="001E74C4">
        <w:rPr>
          <w:rFonts w:ascii="Calibri" w:hAnsi="Calibri" w:cs="Calibri"/>
          <w:i/>
          <w:iCs/>
          <w:color w:val="000000" w:themeColor="text1"/>
          <w:sz w:val="20"/>
          <w:szCs w:val="20"/>
          <w:vertAlign w:val="superscript"/>
        </w:rPr>
        <w:t>c</w:t>
      </w:r>
      <w:r>
        <w:rPr>
          <w:rFonts w:ascii="Calibri" w:hAnsi="Calibri" w:cs="Calibri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Calibri" w:hAnsi="Calibri" w:cs="Calibri"/>
          <w:color w:val="000000" w:themeColor="text1"/>
          <w:sz w:val="20"/>
          <w:szCs w:val="20"/>
        </w:rPr>
        <w:t xml:space="preserve">Age in </w:t>
      </w:r>
      <w:proofErr w:type="gramStart"/>
      <w:r>
        <w:rPr>
          <w:rFonts w:ascii="Calibri" w:hAnsi="Calibri" w:cs="Calibri"/>
          <w:color w:val="000000" w:themeColor="text1"/>
          <w:sz w:val="20"/>
          <w:szCs w:val="20"/>
        </w:rPr>
        <w:t>categories;</w:t>
      </w:r>
      <w:proofErr w:type="gramEnd"/>
      <w:r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</w:p>
    <w:p w14:paraId="39386CFD" w14:textId="77777777" w:rsidR="00892348" w:rsidRPr="00855629" w:rsidRDefault="00892348" w:rsidP="00892348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i/>
          <w:iCs/>
          <w:color w:val="000000" w:themeColor="text1"/>
          <w:sz w:val="22"/>
          <w:szCs w:val="22"/>
          <w:vertAlign w:val="superscript"/>
        </w:rPr>
        <w:t xml:space="preserve"> </w:t>
      </w:r>
      <w:r>
        <w:rPr>
          <w:rFonts w:ascii="Calibri" w:hAnsi="Calibri" w:cs="Calibri"/>
          <w:i/>
          <w:iCs/>
          <w:sz w:val="20"/>
          <w:szCs w:val="20"/>
          <w:vertAlign w:val="superscript"/>
        </w:rPr>
        <w:t xml:space="preserve">d </w:t>
      </w:r>
      <w:r w:rsidRPr="00855629">
        <w:rPr>
          <w:rFonts w:ascii="Calibri" w:hAnsi="Calibri" w:cs="Calibri"/>
          <w:sz w:val="20"/>
          <w:szCs w:val="20"/>
        </w:rPr>
        <w:t>Date of symptom onset for symptomatic cases and the specimen collection date for asymptomatic cases</w:t>
      </w:r>
    </w:p>
    <w:p w14:paraId="4BE0CB08" w14:textId="77777777" w:rsidR="0092432E" w:rsidRDefault="00000000"/>
    <w:sectPr w:rsidR="0092432E" w:rsidSect="00892348">
      <w:type w:val="continuous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348"/>
    <w:rsid w:val="00000C38"/>
    <w:rsid w:val="000036D3"/>
    <w:rsid w:val="00003BDB"/>
    <w:rsid w:val="00004467"/>
    <w:rsid w:val="00004C97"/>
    <w:rsid w:val="000054F2"/>
    <w:rsid w:val="00005756"/>
    <w:rsid w:val="00007268"/>
    <w:rsid w:val="00011109"/>
    <w:rsid w:val="00012947"/>
    <w:rsid w:val="00012AB0"/>
    <w:rsid w:val="000147CB"/>
    <w:rsid w:val="0001590A"/>
    <w:rsid w:val="000163B6"/>
    <w:rsid w:val="000164E8"/>
    <w:rsid w:val="0001716A"/>
    <w:rsid w:val="0002265A"/>
    <w:rsid w:val="00024214"/>
    <w:rsid w:val="000268B6"/>
    <w:rsid w:val="00032462"/>
    <w:rsid w:val="00032788"/>
    <w:rsid w:val="000337C4"/>
    <w:rsid w:val="00037269"/>
    <w:rsid w:val="000416EA"/>
    <w:rsid w:val="000459DC"/>
    <w:rsid w:val="00046668"/>
    <w:rsid w:val="000512F7"/>
    <w:rsid w:val="00056F0B"/>
    <w:rsid w:val="00060957"/>
    <w:rsid w:val="00060C1F"/>
    <w:rsid w:val="00060C80"/>
    <w:rsid w:val="0006331F"/>
    <w:rsid w:val="000633BB"/>
    <w:rsid w:val="00065E82"/>
    <w:rsid w:val="00072429"/>
    <w:rsid w:val="000731F8"/>
    <w:rsid w:val="00077488"/>
    <w:rsid w:val="00080736"/>
    <w:rsid w:val="00082A0B"/>
    <w:rsid w:val="0008372D"/>
    <w:rsid w:val="00090E9C"/>
    <w:rsid w:val="000951F6"/>
    <w:rsid w:val="000958D4"/>
    <w:rsid w:val="000A19D2"/>
    <w:rsid w:val="000A4EA4"/>
    <w:rsid w:val="000B01A3"/>
    <w:rsid w:val="000B21AC"/>
    <w:rsid w:val="000B5790"/>
    <w:rsid w:val="000B6DF7"/>
    <w:rsid w:val="000C0657"/>
    <w:rsid w:val="000C20F1"/>
    <w:rsid w:val="000C2204"/>
    <w:rsid w:val="000C2EEB"/>
    <w:rsid w:val="000C32A5"/>
    <w:rsid w:val="000C3D03"/>
    <w:rsid w:val="000C767E"/>
    <w:rsid w:val="000C76B3"/>
    <w:rsid w:val="000D1DE3"/>
    <w:rsid w:val="000E111C"/>
    <w:rsid w:val="000E3A2C"/>
    <w:rsid w:val="000E4BD9"/>
    <w:rsid w:val="000F26F3"/>
    <w:rsid w:val="000F5DF8"/>
    <w:rsid w:val="000F63BE"/>
    <w:rsid w:val="001012A3"/>
    <w:rsid w:val="001071FC"/>
    <w:rsid w:val="00110674"/>
    <w:rsid w:val="00112E29"/>
    <w:rsid w:val="00115CE5"/>
    <w:rsid w:val="00120212"/>
    <w:rsid w:val="00123799"/>
    <w:rsid w:val="00127AC1"/>
    <w:rsid w:val="001322F8"/>
    <w:rsid w:val="0013261D"/>
    <w:rsid w:val="00141985"/>
    <w:rsid w:val="001442A7"/>
    <w:rsid w:val="00160D3A"/>
    <w:rsid w:val="00162449"/>
    <w:rsid w:val="001632A6"/>
    <w:rsid w:val="001678D2"/>
    <w:rsid w:val="00170859"/>
    <w:rsid w:val="00171865"/>
    <w:rsid w:val="00173D13"/>
    <w:rsid w:val="001807A0"/>
    <w:rsid w:val="00182482"/>
    <w:rsid w:val="00184213"/>
    <w:rsid w:val="00185DB0"/>
    <w:rsid w:val="001900E6"/>
    <w:rsid w:val="001935AE"/>
    <w:rsid w:val="001A044F"/>
    <w:rsid w:val="001A045F"/>
    <w:rsid w:val="001A1750"/>
    <w:rsid w:val="001A3BD5"/>
    <w:rsid w:val="001A617A"/>
    <w:rsid w:val="001B3D6D"/>
    <w:rsid w:val="001C01F7"/>
    <w:rsid w:val="001C05BF"/>
    <w:rsid w:val="001C18BD"/>
    <w:rsid w:val="001C2A1F"/>
    <w:rsid w:val="001C5995"/>
    <w:rsid w:val="001C75A0"/>
    <w:rsid w:val="001D02B0"/>
    <w:rsid w:val="001D15F0"/>
    <w:rsid w:val="001D241A"/>
    <w:rsid w:val="001E20AD"/>
    <w:rsid w:val="001E3879"/>
    <w:rsid w:val="001E78AA"/>
    <w:rsid w:val="001F0966"/>
    <w:rsid w:val="001F3EAE"/>
    <w:rsid w:val="001F4372"/>
    <w:rsid w:val="001F5453"/>
    <w:rsid w:val="00201EC6"/>
    <w:rsid w:val="002047F9"/>
    <w:rsid w:val="002100A2"/>
    <w:rsid w:val="0021213A"/>
    <w:rsid w:val="002126C3"/>
    <w:rsid w:val="0021305D"/>
    <w:rsid w:val="00217030"/>
    <w:rsid w:val="002232B8"/>
    <w:rsid w:val="00234FE1"/>
    <w:rsid w:val="00240E72"/>
    <w:rsid w:val="0024450B"/>
    <w:rsid w:val="00251C6C"/>
    <w:rsid w:val="0025594B"/>
    <w:rsid w:val="00265EA1"/>
    <w:rsid w:val="00265EA3"/>
    <w:rsid w:val="00266C2D"/>
    <w:rsid w:val="00270411"/>
    <w:rsid w:val="0027314C"/>
    <w:rsid w:val="00274A05"/>
    <w:rsid w:val="00277C4D"/>
    <w:rsid w:val="00282674"/>
    <w:rsid w:val="00282F76"/>
    <w:rsid w:val="002837A9"/>
    <w:rsid w:val="00287039"/>
    <w:rsid w:val="00290063"/>
    <w:rsid w:val="002916F7"/>
    <w:rsid w:val="0029185B"/>
    <w:rsid w:val="002942FD"/>
    <w:rsid w:val="002A32D3"/>
    <w:rsid w:val="002B3707"/>
    <w:rsid w:val="002C1A11"/>
    <w:rsid w:val="002C27C9"/>
    <w:rsid w:val="002D07F4"/>
    <w:rsid w:val="002D15D9"/>
    <w:rsid w:val="002D7DD5"/>
    <w:rsid w:val="002E2CD4"/>
    <w:rsid w:val="002E476A"/>
    <w:rsid w:val="002E4EB9"/>
    <w:rsid w:val="002E4FAD"/>
    <w:rsid w:val="002E55B5"/>
    <w:rsid w:val="002F0DBA"/>
    <w:rsid w:val="002F1F68"/>
    <w:rsid w:val="002F31D0"/>
    <w:rsid w:val="002F3BBC"/>
    <w:rsid w:val="002F64B8"/>
    <w:rsid w:val="002F763E"/>
    <w:rsid w:val="0030464C"/>
    <w:rsid w:val="00304741"/>
    <w:rsid w:val="00306E21"/>
    <w:rsid w:val="003109AB"/>
    <w:rsid w:val="00311B20"/>
    <w:rsid w:val="00313ED3"/>
    <w:rsid w:val="00315E5D"/>
    <w:rsid w:val="00316C88"/>
    <w:rsid w:val="00322182"/>
    <w:rsid w:val="003239E5"/>
    <w:rsid w:val="00323BE9"/>
    <w:rsid w:val="00324DF7"/>
    <w:rsid w:val="00325CF6"/>
    <w:rsid w:val="003272CE"/>
    <w:rsid w:val="003275AD"/>
    <w:rsid w:val="00336058"/>
    <w:rsid w:val="003368DE"/>
    <w:rsid w:val="00342176"/>
    <w:rsid w:val="003456C6"/>
    <w:rsid w:val="00351357"/>
    <w:rsid w:val="00351D1E"/>
    <w:rsid w:val="00351D5B"/>
    <w:rsid w:val="00352A66"/>
    <w:rsid w:val="00353F01"/>
    <w:rsid w:val="00357D94"/>
    <w:rsid w:val="003652DE"/>
    <w:rsid w:val="00365669"/>
    <w:rsid w:val="003704B1"/>
    <w:rsid w:val="00370A6D"/>
    <w:rsid w:val="003710F2"/>
    <w:rsid w:val="00374DE2"/>
    <w:rsid w:val="00376DEB"/>
    <w:rsid w:val="00377E52"/>
    <w:rsid w:val="00380FEF"/>
    <w:rsid w:val="00382E6B"/>
    <w:rsid w:val="003858EF"/>
    <w:rsid w:val="00387355"/>
    <w:rsid w:val="003873BE"/>
    <w:rsid w:val="00395233"/>
    <w:rsid w:val="00396C6C"/>
    <w:rsid w:val="003A2CFD"/>
    <w:rsid w:val="003A427A"/>
    <w:rsid w:val="003A533B"/>
    <w:rsid w:val="003A536F"/>
    <w:rsid w:val="003A5E4C"/>
    <w:rsid w:val="003A7704"/>
    <w:rsid w:val="003B2153"/>
    <w:rsid w:val="003C041D"/>
    <w:rsid w:val="003C19B3"/>
    <w:rsid w:val="003C244A"/>
    <w:rsid w:val="003C4A63"/>
    <w:rsid w:val="003C6C66"/>
    <w:rsid w:val="003D3261"/>
    <w:rsid w:val="003D5AC0"/>
    <w:rsid w:val="003D5F0D"/>
    <w:rsid w:val="003E2F0A"/>
    <w:rsid w:val="003E535F"/>
    <w:rsid w:val="003E55EE"/>
    <w:rsid w:val="003E6E11"/>
    <w:rsid w:val="004103FF"/>
    <w:rsid w:val="0041157E"/>
    <w:rsid w:val="0041326A"/>
    <w:rsid w:val="00423447"/>
    <w:rsid w:val="00424172"/>
    <w:rsid w:val="00425C4F"/>
    <w:rsid w:val="00425DE5"/>
    <w:rsid w:val="004310FF"/>
    <w:rsid w:val="00431A29"/>
    <w:rsid w:val="0043219C"/>
    <w:rsid w:val="00433E79"/>
    <w:rsid w:val="00441362"/>
    <w:rsid w:val="004464E9"/>
    <w:rsid w:val="00451307"/>
    <w:rsid w:val="00453748"/>
    <w:rsid w:val="00467355"/>
    <w:rsid w:val="00471E70"/>
    <w:rsid w:val="00473F2E"/>
    <w:rsid w:val="00477022"/>
    <w:rsid w:val="004803B1"/>
    <w:rsid w:val="004804C7"/>
    <w:rsid w:val="00481164"/>
    <w:rsid w:val="004860AB"/>
    <w:rsid w:val="00492E32"/>
    <w:rsid w:val="00493129"/>
    <w:rsid w:val="00496C34"/>
    <w:rsid w:val="004A2359"/>
    <w:rsid w:val="004A31C4"/>
    <w:rsid w:val="004A4CFD"/>
    <w:rsid w:val="004B2A27"/>
    <w:rsid w:val="004C2638"/>
    <w:rsid w:val="004C3436"/>
    <w:rsid w:val="004C59DE"/>
    <w:rsid w:val="004C6E22"/>
    <w:rsid w:val="004D193D"/>
    <w:rsid w:val="004D4634"/>
    <w:rsid w:val="004D69DC"/>
    <w:rsid w:val="004D7367"/>
    <w:rsid w:val="004E2C53"/>
    <w:rsid w:val="004E59C2"/>
    <w:rsid w:val="004E7973"/>
    <w:rsid w:val="004F2950"/>
    <w:rsid w:val="004F49E4"/>
    <w:rsid w:val="004F6FB1"/>
    <w:rsid w:val="00507F5D"/>
    <w:rsid w:val="00521614"/>
    <w:rsid w:val="00524A0D"/>
    <w:rsid w:val="00527F04"/>
    <w:rsid w:val="00531B2B"/>
    <w:rsid w:val="00534DF7"/>
    <w:rsid w:val="0053695B"/>
    <w:rsid w:val="00537E8A"/>
    <w:rsid w:val="0054160A"/>
    <w:rsid w:val="0054186F"/>
    <w:rsid w:val="00544A28"/>
    <w:rsid w:val="00545B35"/>
    <w:rsid w:val="005506B3"/>
    <w:rsid w:val="005515C7"/>
    <w:rsid w:val="00561F53"/>
    <w:rsid w:val="0056600F"/>
    <w:rsid w:val="0056610C"/>
    <w:rsid w:val="00570F04"/>
    <w:rsid w:val="00580D51"/>
    <w:rsid w:val="00583E22"/>
    <w:rsid w:val="00586160"/>
    <w:rsid w:val="00587008"/>
    <w:rsid w:val="00591019"/>
    <w:rsid w:val="005963CB"/>
    <w:rsid w:val="00596C93"/>
    <w:rsid w:val="005A1888"/>
    <w:rsid w:val="005A37F8"/>
    <w:rsid w:val="005A5C32"/>
    <w:rsid w:val="005A5E6D"/>
    <w:rsid w:val="005A6772"/>
    <w:rsid w:val="005A7262"/>
    <w:rsid w:val="005B16BD"/>
    <w:rsid w:val="005B2FDF"/>
    <w:rsid w:val="005B352F"/>
    <w:rsid w:val="005C4FF4"/>
    <w:rsid w:val="005D27BF"/>
    <w:rsid w:val="005D55B2"/>
    <w:rsid w:val="005D68F0"/>
    <w:rsid w:val="005D6FBA"/>
    <w:rsid w:val="005D7B4B"/>
    <w:rsid w:val="005E197C"/>
    <w:rsid w:val="005E1CF4"/>
    <w:rsid w:val="005E20F1"/>
    <w:rsid w:val="005E4263"/>
    <w:rsid w:val="005F5C17"/>
    <w:rsid w:val="005F6719"/>
    <w:rsid w:val="005F6AF9"/>
    <w:rsid w:val="00600295"/>
    <w:rsid w:val="00601F1F"/>
    <w:rsid w:val="0060524B"/>
    <w:rsid w:val="006114AB"/>
    <w:rsid w:val="0061375C"/>
    <w:rsid w:val="00614630"/>
    <w:rsid w:val="00615174"/>
    <w:rsid w:val="00616F90"/>
    <w:rsid w:val="00617CA5"/>
    <w:rsid w:val="006233CA"/>
    <w:rsid w:val="00633782"/>
    <w:rsid w:val="00635C1F"/>
    <w:rsid w:val="00641B6A"/>
    <w:rsid w:val="0064255F"/>
    <w:rsid w:val="00643236"/>
    <w:rsid w:val="006455F4"/>
    <w:rsid w:val="006457AA"/>
    <w:rsid w:val="00651349"/>
    <w:rsid w:val="0065212D"/>
    <w:rsid w:val="0065444A"/>
    <w:rsid w:val="00654D13"/>
    <w:rsid w:val="00655266"/>
    <w:rsid w:val="006574EC"/>
    <w:rsid w:val="0066296B"/>
    <w:rsid w:val="00667EB2"/>
    <w:rsid w:val="00672048"/>
    <w:rsid w:val="006747D4"/>
    <w:rsid w:val="00675EE4"/>
    <w:rsid w:val="00684E75"/>
    <w:rsid w:val="00684F87"/>
    <w:rsid w:val="0068664E"/>
    <w:rsid w:val="00687954"/>
    <w:rsid w:val="00692475"/>
    <w:rsid w:val="006926CB"/>
    <w:rsid w:val="006963E5"/>
    <w:rsid w:val="006A19B6"/>
    <w:rsid w:val="006A69C0"/>
    <w:rsid w:val="006B07D4"/>
    <w:rsid w:val="006B79EB"/>
    <w:rsid w:val="006B7AC4"/>
    <w:rsid w:val="006C0E43"/>
    <w:rsid w:val="006C5856"/>
    <w:rsid w:val="006C69A1"/>
    <w:rsid w:val="006D1E62"/>
    <w:rsid w:val="006D593D"/>
    <w:rsid w:val="006E2087"/>
    <w:rsid w:val="006E4169"/>
    <w:rsid w:val="006F345B"/>
    <w:rsid w:val="006F6A9F"/>
    <w:rsid w:val="006F7AD2"/>
    <w:rsid w:val="0070092B"/>
    <w:rsid w:val="0070309E"/>
    <w:rsid w:val="00706432"/>
    <w:rsid w:val="00706745"/>
    <w:rsid w:val="007067BA"/>
    <w:rsid w:val="007102D4"/>
    <w:rsid w:val="007159F6"/>
    <w:rsid w:val="00717B71"/>
    <w:rsid w:val="0072110B"/>
    <w:rsid w:val="00725D98"/>
    <w:rsid w:val="00726E92"/>
    <w:rsid w:val="007319A3"/>
    <w:rsid w:val="007320CC"/>
    <w:rsid w:val="00741748"/>
    <w:rsid w:val="007476E1"/>
    <w:rsid w:val="007536F2"/>
    <w:rsid w:val="00754946"/>
    <w:rsid w:val="007628FF"/>
    <w:rsid w:val="00762A12"/>
    <w:rsid w:val="00763EF9"/>
    <w:rsid w:val="00771270"/>
    <w:rsid w:val="00772B02"/>
    <w:rsid w:val="00773093"/>
    <w:rsid w:val="00775075"/>
    <w:rsid w:val="007760AC"/>
    <w:rsid w:val="00782DAB"/>
    <w:rsid w:val="0078353C"/>
    <w:rsid w:val="00784244"/>
    <w:rsid w:val="0078464C"/>
    <w:rsid w:val="00787357"/>
    <w:rsid w:val="007904F5"/>
    <w:rsid w:val="0079136D"/>
    <w:rsid w:val="007A1DA6"/>
    <w:rsid w:val="007A4BAC"/>
    <w:rsid w:val="007A57AC"/>
    <w:rsid w:val="007A6C6B"/>
    <w:rsid w:val="007B0FFD"/>
    <w:rsid w:val="007B60D3"/>
    <w:rsid w:val="007B64AC"/>
    <w:rsid w:val="007B7125"/>
    <w:rsid w:val="007B7456"/>
    <w:rsid w:val="007C683D"/>
    <w:rsid w:val="007D0831"/>
    <w:rsid w:val="007D23EB"/>
    <w:rsid w:val="007D6165"/>
    <w:rsid w:val="007E2895"/>
    <w:rsid w:val="007E33A9"/>
    <w:rsid w:val="007F16FA"/>
    <w:rsid w:val="007F26A7"/>
    <w:rsid w:val="007F3427"/>
    <w:rsid w:val="007F3854"/>
    <w:rsid w:val="007F3C4B"/>
    <w:rsid w:val="007F47C0"/>
    <w:rsid w:val="007F53D6"/>
    <w:rsid w:val="007F7AEF"/>
    <w:rsid w:val="00810033"/>
    <w:rsid w:val="00810BBF"/>
    <w:rsid w:val="00811805"/>
    <w:rsid w:val="00813439"/>
    <w:rsid w:val="00816DE1"/>
    <w:rsid w:val="0081710A"/>
    <w:rsid w:val="008174C8"/>
    <w:rsid w:val="008201FA"/>
    <w:rsid w:val="00826AC1"/>
    <w:rsid w:val="0083020F"/>
    <w:rsid w:val="008322AE"/>
    <w:rsid w:val="00833B82"/>
    <w:rsid w:val="00835D29"/>
    <w:rsid w:val="0083615C"/>
    <w:rsid w:val="00841E5A"/>
    <w:rsid w:val="008425CD"/>
    <w:rsid w:val="00842802"/>
    <w:rsid w:val="00843B22"/>
    <w:rsid w:val="00844E44"/>
    <w:rsid w:val="00845498"/>
    <w:rsid w:val="0084782B"/>
    <w:rsid w:val="00851D91"/>
    <w:rsid w:val="008561AB"/>
    <w:rsid w:val="00863D27"/>
    <w:rsid w:val="00863E17"/>
    <w:rsid w:val="008675AC"/>
    <w:rsid w:val="00867691"/>
    <w:rsid w:val="00867B49"/>
    <w:rsid w:val="00871D39"/>
    <w:rsid w:val="008743DF"/>
    <w:rsid w:val="00881293"/>
    <w:rsid w:val="00882262"/>
    <w:rsid w:val="00884642"/>
    <w:rsid w:val="00884882"/>
    <w:rsid w:val="00892348"/>
    <w:rsid w:val="008938AB"/>
    <w:rsid w:val="00894FDC"/>
    <w:rsid w:val="008A1E77"/>
    <w:rsid w:val="008A3BB8"/>
    <w:rsid w:val="008A7EA8"/>
    <w:rsid w:val="008B12CB"/>
    <w:rsid w:val="008B4A73"/>
    <w:rsid w:val="008C1CFB"/>
    <w:rsid w:val="008C47C0"/>
    <w:rsid w:val="008C7E3E"/>
    <w:rsid w:val="008D093C"/>
    <w:rsid w:val="008D182E"/>
    <w:rsid w:val="008D2841"/>
    <w:rsid w:val="008D3A3E"/>
    <w:rsid w:val="008D5807"/>
    <w:rsid w:val="008D6290"/>
    <w:rsid w:val="008E10F4"/>
    <w:rsid w:val="008E39FC"/>
    <w:rsid w:val="008E3AED"/>
    <w:rsid w:val="008E40F9"/>
    <w:rsid w:val="008E4335"/>
    <w:rsid w:val="008E606F"/>
    <w:rsid w:val="008E763D"/>
    <w:rsid w:val="008F7B3D"/>
    <w:rsid w:val="009007D7"/>
    <w:rsid w:val="00901C6C"/>
    <w:rsid w:val="00902897"/>
    <w:rsid w:val="009053FD"/>
    <w:rsid w:val="009107DA"/>
    <w:rsid w:val="00910AE4"/>
    <w:rsid w:val="00910DEA"/>
    <w:rsid w:val="00914265"/>
    <w:rsid w:val="00915F83"/>
    <w:rsid w:val="00920A3E"/>
    <w:rsid w:val="00920CB8"/>
    <w:rsid w:val="0092403E"/>
    <w:rsid w:val="00930C28"/>
    <w:rsid w:val="009368E8"/>
    <w:rsid w:val="00940425"/>
    <w:rsid w:val="00941F7F"/>
    <w:rsid w:val="00947ED5"/>
    <w:rsid w:val="00950EF3"/>
    <w:rsid w:val="00952F3E"/>
    <w:rsid w:val="00963384"/>
    <w:rsid w:val="00965AE5"/>
    <w:rsid w:val="0096788E"/>
    <w:rsid w:val="009734C3"/>
    <w:rsid w:val="00974E9B"/>
    <w:rsid w:val="00976415"/>
    <w:rsid w:val="009778F7"/>
    <w:rsid w:val="00981A86"/>
    <w:rsid w:val="009821E8"/>
    <w:rsid w:val="009825D8"/>
    <w:rsid w:val="00983F3D"/>
    <w:rsid w:val="00991866"/>
    <w:rsid w:val="009950A5"/>
    <w:rsid w:val="00995D55"/>
    <w:rsid w:val="009968F8"/>
    <w:rsid w:val="00997E1A"/>
    <w:rsid w:val="009A2434"/>
    <w:rsid w:val="009A5FDA"/>
    <w:rsid w:val="009A774E"/>
    <w:rsid w:val="009A776C"/>
    <w:rsid w:val="009B02B5"/>
    <w:rsid w:val="009B6A63"/>
    <w:rsid w:val="009B72FF"/>
    <w:rsid w:val="009B7AFA"/>
    <w:rsid w:val="009C25A1"/>
    <w:rsid w:val="009C31EC"/>
    <w:rsid w:val="009C322F"/>
    <w:rsid w:val="009D2228"/>
    <w:rsid w:val="009D241F"/>
    <w:rsid w:val="009D574E"/>
    <w:rsid w:val="009D5FB5"/>
    <w:rsid w:val="009E31E6"/>
    <w:rsid w:val="009E4C28"/>
    <w:rsid w:val="009E5952"/>
    <w:rsid w:val="009E7CA4"/>
    <w:rsid w:val="009F0925"/>
    <w:rsid w:val="009F2B81"/>
    <w:rsid w:val="009F3448"/>
    <w:rsid w:val="009F4009"/>
    <w:rsid w:val="009F42E2"/>
    <w:rsid w:val="009F6FED"/>
    <w:rsid w:val="00A06411"/>
    <w:rsid w:val="00A10446"/>
    <w:rsid w:val="00A12A75"/>
    <w:rsid w:val="00A131FF"/>
    <w:rsid w:val="00A16440"/>
    <w:rsid w:val="00A16919"/>
    <w:rsid w:val="00A1717C"/>
    <w:rsid w:val="00A2709D"/>
    <w:rsid w:val="00A30595"/>
    <w:rsid w:val="00A30990"/>
    <w:rsid w:val="00A319D2"/>
    <w:rsid w:val="00A31D9B"/>
    <w:rsid w:val="00A3499A"/>
    <w:rsid w:val="00A43723"/>
    <w:rsid w:val="00A5354E"/>
    <w:rsid w:val="00A54E40"/>
    <w:rsid w:val="00A55BA2"/>
    <w:rsid w:val="00A570F5"/>
    <w:rsid w:val="00A66191"/>
    <w:rsid w:val="00A7534D"/>
    <w:rsid w:val="00A75A61"/>
    <w:rsid w:val="00A77B78"/>
    <w:rsid w:val="00A80807"/>
    <w:rsid w:val="00A813B3"/>
    <w:rsid w:val="00A8205F"/>
    <w:rsid w:val="00A84007"/>
    <w:rsid w:val="00A853E8"/>
    <w:rsid w:val="00A905AC"/>
    <w:rsid w:val="00AA0112"/>
    <w:rsid w:val="00AA0BE0"/>
    <w:rsid w:val="00AA49AE"/>
    <w:rsid w:val="00AA5D50"/>
    <w:rsid w:val="00AA692C"/>
    <w:rsid w:val="00AB3DAD"/>
    <w:rsid w:val="00AB5DA3"/>
    <w:rsid w:val="00AC1370"/>
    <w:rsid w:val="00AC31CB"/>
    <w:rsid w:val="00AC4E90"/>
    <w:rsid w:val="00AD361E"/>
    <w:rsid w:val="00AD3C0E"/>
    <w:rsid w:val="00AD5BC0"/>
    <w:rsid w:val="00AD77D5"/>
    <w:rsid w:val="00AE17BF"/>
    <w:rsid w:val="00AE1D76"/>
    <w:rsid w:val="00AE40E4"/>
    <w:rsid w:val="00AE51F4"/>
    <w:rsid w:val="00AE701B"/>
    <w:rsid w:val="00AF03AF"/>
    <w:rsid w:val="00AF2ADD"/>
    <w:rsid w:val="00AF30FA"/>
    <w:rsid w:val="00AF3532"/>
    <w:rsid w:val="00AF354A"/>
    <w:rsid w:val="00AF595D"/>
    <w:rsid w:val="00AF7255"/>
    <w:rsid w:val="00AF7677"/>
    <w:rsid w:val="00B00173"/>
    <w:rsid w:val="00B009CC"/>
    <w:rsid w:val="00B01000"/>
    <w:rsid w:val="00B01E22"/>
    <w:rsid w:val="00B059F8"/>
    <w:rsid w:val="00B05E5E"/>
    <w:rsid w:val="00B07ED1"/>
    <w:rsid w:val="00B11710"/>
    <w:rsid w:val="00B11CF7"/>
    <w:rsid w:val="00B129A9"/>
    <w:rsid w:val="00B1358D"/>
    <w:rsid w:val="00B15901"/>
    <w:rsid w:val="00B16B22"/>
    <w:rsid w:val="00B214FD"/>
    <w:rsid w:val="00B2534D"/>
    <w:rsid w:val="00B32E93"/>
    <w:rsid w:val="00B3413B"/>
    <w:rsid w:val="00B35C07"/>
    <w:rsid w:val="00B35EDA"/>
    <w:rsid w:val="00B4030C"/>
    <w:rsid w:val="00B42923"/>
    <w:rsid w:val="00B42CB8"/>
    <w:rsid w:val="00B430E9"/>
    <w:rsid w:val="00B46EFE"/>
    <w:rsid w:val="00B51E09"/>
    <w:rsid w:val="00B529E3"/>
    <w:rsid w:val="00B53055"/>
    <w:rsid w:val="00B55648"/>
    <w:rsid w:val="00B612E8"/>
    <w:rsid w:val="00B62F42"/>
    <w:rsid w:val="00B64586"/>
    <w:rsid w:val="00B6523C"/>
    <w:rsid w:val="00B66A32"/>
    <w:rsid w:val="00B677EB"/>
    <w:rsid w:val="00B74B9B"/>
    <w:rsid w:val="00B750E0"/>
    <w:rsid w:val="00B75587"/>
    <w:rsid w:val="00B755E9"/>
    <w:rsid w:val="00B77389"/>
    <w:rsid w:val="00B774D2"/>
    <w:rsid w:val="00B77657"/>
    <w:rsid w:val="00B77E8B"/>
    <w:rsid w:val="00B84CD6"/>
    <w:rsid w:val="00BA0342"/>
    <w:rsid w:val="00BA689A"/>
    <w:rsid w:val="00BA7938"/>
    <w:rsid w:val="00BB6CB5"/>
    <w:rsid w:val="00BC1C3F"/>
    <w:rsid w:val="00BC1C8E"/>
    <w:rsid w:val="00BC3CE3"/>
    <w:rsid w:val="00BD5722"/>
    <w:rsid w:val="00BD5C2D"/>
    <w:rsid w:val="00BD75BA"/>
    <w:rsid w:val="00BE100B"/>
    <w:rsid w:val="00BE3AB3"/>
    <w:rsid w:val="00BE4D18"/>
    <w:rsid w:val="00BE6194"/>
    <w:rsid w:val="00BF1280"/>
    <w:rsid w:val="00BF2AF8"/>
    <w:rsid w:val="00BF5AA4"/>
    <w:rsid w:val="00C01202"/>
    <w:rsid w:val="00C012B1"/>
    <w:rsid w:val="00C04102"/>
    <w:rsid w:val="00C04CC8"/>
    <w:rsid w:val="00C05172"/>
    <w:rsid w:val="00C06BBC"/>
    <w:rsid w:val="00C14097"/>
    <w:rsid w:val="00C22127"/>
    <w:rsid w:val="00C25947"/>
    <w:rsid w:val="00C2783A"/>
    <w:rsid w:val="00C35E9A"/>
    <w:rsid w:val="00C36ADC"/>
    <w:rsid w:val="00C37B34"/>
    <w:rsid w:val="00C412EA"/>
    <w:rsid w:val="00C417F1"/>
    <w:rsid w:val="00C44DBD"/>
    <w:rsid w:val="00C524C9"/>
    <w:rsid w:val="00C54344"/>
    <w:rsid w:val="00C55B72"/>
    <w:rsid w:val="00C571C1"/>
    <w:rsid w:val="00C5776D"/>
    <w:rsid w:val="00C60543"/>
    <w:rsid w:val="00C61D9F"/>
    <w:rsid w:val="00C63CEC"/>
    <w:rsid w:val="00C6460F"/>
    <w:rsid w:val="00C651F5"/>
    <w:rsid w:val="00C663C4"/>
    <w:rsid w:val="00C67AEB"/>
    <w:rsid w:val="00C76B94"/>
    <w:rsid w:val="00C8443E"/>
    <w:rsid w:val="00C84DE3"/>
    <w:rsid w:val="00C85ACC"/>
    <w:rsid w:val="00C87850"/>
    <w:rsid w:val="00C87F05"/>
    <w:rsid w:val="00C9154E"/>
    <w:rsid w:val="00C939A8"/>
    <w:rsid w:val="00C93D9C"/>
    <w:rsid w:val="00CA32D6"/>
    <w:rsid w:val="00CB1A95"/>
    <w:rsid w:val="00CB388B"/>
    <w:rsid w:val="00CB3F41"/>
    <w:rsid w:val="00CB408A"/>
    <w:rsid w:val="00CB40E5"/>
    <w:rsid w:val="00CB691C"/>
    <w:rsid w:val="00CB69EC"/>
    <w:rsid w:val="00CB6B8D"/>
    <w:rsid w:val="00CB7108"/>
    <w:rsid w:val="00CB7BD2"/>
    <w:rsid w:val="00CC1BCD"/>
    <w:rsid w:val="00CC208A"/>
    <w:rsid w:val="00CD044C"/>
    <w:rsid w:val="00CD0F98"/>
    <w:rsid w:val="00CD25AF"/>
    <w:rsid w:val="00CE346D"/>
    <w:rsid w:val="00CE48A6"/>
    <w:rsid w:val="00CE5755"/>
    <w:rsid w:val="00CF1304"/>
    <w:rsid w:val="00CF1824"/>
    <w:rsid w:val="00D01405"/>
    <w:rsid w:val="00D055A0"/>
    <w:rsid w:val="00D058C1"/>
    <w:rsid w:val="00D1044B"/>
    <w:rsid w:val="00D105C1"/>
    <w:rsid w:val="00D125C9"/>
    <w:rsid w:val="00D21066"/>
    <w:rsid w:val="00D215ED"/>
    <w:rsid w:val="00D242D8"/>
    <w:rsid w:val="00D24E75"/>
    <w:rsid w:val="00D37D28"/>
    <w:rsid w:val="00D37FCD"/>
    <w:rsid w:val="00D4340C"/>
    <w:rsid w:val="00D43C87"/>
    <w:rsid w:val="00D57B8D"/>
    <w:rsid w:val="00D57E67"/>
    <w:rsid w:val="00D61B6F"/>
    <w:rsid w:val="00D65EAC"/>
    <w:rsid w:val="00D67181"/>
    <w:rsid w:val="00D713E9"/>
    <w:rsid w:val="00D720F1"/>
    <w:rsid w:val="00D730E2"/>
    <w:rsid w:val="00D744BF"/>
    <w:rsid w:val="00D80D1C"/>
    <w:rsid w:val="00D80E0B"/>
    <w:rsid w:val="00D81DB4"/>
    <w:rsid w:val="00D82A7B"/>
    <w:rsid w:val="00D83902"/>
    <w:rsid w:val="00D92501"/>
    <w:rsid w:val="00DA0052"/>
    <w:rsid w:val="00DA1C88"/>
    <w:rsid w:val="00DA27FD"/>
    <w:rsid w:val="00DA2AE6"/>
    <w:rsid w:val="00DB251F"/>
    <w:rsid w:val="00DB2885"/>
    <w:rsid w:val="00DB2F11"/>
    <w:rsid w:val="00DB5B48"/>
    <w:rsid w:val="00DB774B"/>
    <w:rsid w:val="00DC0A40"/>
    <w:rsid w:val="00DC0A7B"/>
    <w:rsid w:val="00DC467A"/>
    <w:rsid w:val="00DC4E63"/>
    <w:rsid w:val="00DC5B28"/>
    <w:rsid w:val="00DD1F3A"/>
    <w:rsid w:val="00DD54C2"/>
    <w:rsid w:val="00DD74AE"/>
    <w:rsid w:val="00DE157C"/>
    <w:rsid w:val="00DE3EE4"/>
    <w:rsid w:val="00DE5981"/>
    <w:rsid w:val="00DE6C5F"/>
    <w:rsid w:val="00E0096C"/>
    <w:rsid w:val="00E0172B"/>
    <w:rsid w:val="00E0201C"/>
    <w:rsid w:val="00E043F6"/>
    <w:rsid w:val="00E11EBF"/>
    <w:rsid w:val="00E17126"/>
    <w:rsid w:val="00E17FBE"/>
    <w:rsid w:val="00E2087A"/>
    <w:rsid w:val="00E241CD"/>
    <w:rsid w:val="00E25EF0"/>
    <w:rsid w:val="00E2686E"/>
    <w:rsid w:val="00E328A3"/>
    <w:rsid w:val="00E425D8"/>
    <w:rsid w:val="00E42A05"/>
    <w:rsid w:val="00E42AB4"/>
    <w:rsid w:val="00E42B96"/>
    <w:rsid w:val="00E430CD"/>
    <w:rsid w:val="00E436C1"/>
    <w:rsid w:val="00E47A21"/>
    <w:rsid w:val="00E513A4"/>
    <w:rsid w:val="00E54E19"/>
    <w:rsid w:val="00E61E47"/>
    <w:rsid w:val="00E6447E"/>
    <w:rsid w:val="00E6515A"/>
    <w:rsid w:val="00E67BE2"/>
    <w:rsid w:val="00E73E03"/>
    <w:rsid w:val="00E73FFA"/>
    <w:rsid w:val="00E76BF6"/>
    <w:rsid w:val="00E80B9B"/>
    <w:rsid w:val="00E81047"/>
    <w:rsid w:val="00E83280"/>
    <w:rsid w:val="00E83494"/>
    <w:rsid w:val="00E837C0"/>
    <w:rsid w:val="00E86581"/>
    <w:rsid w:val="00E86E74"/>
    <w:rsid w:val="00EA4A85"/>
    <w:rsid w:val="00EB535F"/>
    <w:rsid w:val="00EB5C56"/>
    <w:rsid w:val="00EB648B"/>
    <w:rsid w:val="00EB755D"/>
    <w:rsid w:val="00EC0816"/>
    <w:rsid w:val="00EC30AE"/>
    <w:rsid w:val="00EC495A"/>
    <w:rsid w:val="00EC5630"/>
    <w:rsid w:val="00EE5F8F"/>
    <w:rsid w:val="00EF0C64"/>
    <w:rsid w:val="00EF1717"/>
    <w:rsid w:val="00EF5FFB"/>
    <w:rsid w:val="00F0083C"/>
    <w:rsid w:val="00F0241F"/>
    <w:rsid w:val="00F05705"/>
    <w:rsid w:val="00F07D95"/>
    <w:rsid w:val="00F109C5"/>
    <w:rsid w:val="00F11345"/>
    <w:rsid w:val="00F1250F"/>
    <w:rsid w:val="00F134CE"/>
    <w:rsid w:val="00F1794A"/>
    <w:rsid w:val="00F2062F"/>
    <w:rsid w:val="00F229F6"/>
    <w:rsid w:val="00F23285"/>
    <w:rsid w:val="00F23DE4"/>
    <w:rsid w:val="00F268D1"/>
    <w:rsid w:val="00F27352"/>
    <w:rsid w:val="00F31031"/>
    <w:rsid w:val="00F31FAC"/>
    <w:rsid w:val="00F373A7"/>
    <w:rsid w:val="00F377BC"/>
    <w:rsid w:val="00F37D53"/>
    <w:rsid w:val="00F4073E"/>
    <w:rsid w:val="00F44491"/>
    <w:rsid w:val="00F445BC"/>
    <w:rsid w:val="00F4514D"/>
    <w:rsid w:val="00F462C2"/>
    <w:rsid w:val="00F5240F"/>
    <w:rsid w:val="00F526A1"/>
    <w:rsid w:val="00F529E2"/>
    <w:rsid w:val="00F622F2"/>
    <w:rsid w:val="00F71983"/>
    <w:rsid w:val="00F74838"/>
    <w:rsid w:val="00F75927"/>
    <w:rsid w:val="00F76063"/>
    <w:rsid w:val="00F761C2"/>
    <w:rsid w:val="00F87003"/>
    <w:rsid w:val="00F875B5"/>
    <w:rsid w:val="00F908B6"/>
    <w:rsid w:val="00F93F58"/>
    <w:rsid w:val="00FA2553"/>
    <w:rsid w:val="00FA3055"/>
    <w:rsid w:val="00FA5FE1"/>
    <w:rsid w:val="00FA612C"/>
    <w:rsid w:val="00FA6BEF"/>
    <w:rsid w:val="00FB00BF"/>
    <w:rsid w:val="00FB1584"/>
    <w:rsid w:val="00FB1D91"/>
    <w:rsid w:val="00FB79AC"/>
    <w:rsid w:val="00FC0603"/>
    <w:rsid w:val="00FC1D48"/>
    <w:rsid w:val="00FC79A6"/>
    <w:rsid w:val="00FD75B0"/>
    <w:rsid w:val="00FE2EC4"/>
    <w:rsid w:val="00FE5167"/>
    <w:rsid w:val="00FE71B5"/>
    <w:rsid w:val="00FE7596"/>
    <w:rsid w:val="00FF2953"/>
    <w:rsid w:val="00FF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12F07"/>
  <w15:chartTrackingRefBased/>
  <w15:docId w15:val="{855D6257-749A-624B-AB2C-58369ECB8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348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89234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</Words>
  <Characters>739</Characters>
  <Application>Microsoft Office Word</Application>
  <DocSecurity>0</DocSecurity>
  <Lines>6</Lines>
  <Paragraphs>1</Paragraphs>
  <ScaleCrop>false</ScaleCrop>
  <Company>University of Toronto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immons</dc:creator>
  <cp:keywords/>
  <dc:description/>
  <cp:lastModifiedBy>Alison Simmons</cp:lastModifiedBy>
  <cp:revision>11</cp:revision>
  <dcterms:created xsi:type="dcterms:W3CDTF">2022-12-19T16:10:00Z</dcterms:created>
  <dcterms:modified xsi:type="dcterms:W3CDTF">2023-03-09T03:01:00Z</dcterms:modified>
</cp:coreProperties>
</file>